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8CD5B" w14:textId="047C131F" w:rsidR="009A0E23" w:rsidRPr="00EB10B4" w:rsidRDefault="009A0E23" w:rsidP="009A0E23">
      <w:pPr>
        <w:rPr>
          <w:rFonts w:ascii="Times New Roman" w:hAnsi="Times New Roman" w:cs="Times New Roman"/>
          <w:lang w:val="en-GB"/>
        </w:rPr>
      </w:pPr>
      <w:r w:rsidRPr="004B4FB5">
        <w:rPr>
          <w:rFonts w:ascii="Times New Roman" w:hAnsi="Times New Roman" w:cs="Times New Roman"/>
          <w:b/>
          <w:lang w:val="en-GB"/>
        </w:rPr>
        <w:t>Table</w:t>
      </w:r>
      <w:r w:rsidR="00EB10B4" w:rsidRPr="004B4FB5">
        <w:rPr>
          <w:rFonts w:ascii="Times New Roman" w:hAnsi="Times New Roman" w:cs="Times New Roman"/>
          <w:b/>
          <w:lang w:val="en-GB"/>
        </w:rPr>
        <w:t xml:space="preserve"> S</w:t>
      </w:r>
      <w:r w:rsidR="00D423B5">
        <w:rPr>
          <w:rFonts w:ascii="Times New Roman" w:hAnsi="Times New Roman" w:cs="Times New Roman"/>
          <w:b/>
          <w:lang w:val="en-GB"/>
        </w:rPr>
        <w:t>3</w:t>
      </w:r>
      <w:r w:rsidR="00EB10B4" w:rsidRPr="00EB10B4">
        <w:rPr>
          <w:rFonts w:ascii="Times New Roman" w:hAnsi="Times New Roman" w:cs="Times New Roman"/>
          <w:lang w:val="en-GB"/>
        </w:rPr>
        <w:t xml:space="preserve"> - R</w:t>
      </w:r>
      <w:r w:rsidRPr="00EB10B4">
        <w:rPr>
          <w:rFonts w:ascii="Times New Roman" w:hAnsi="Times New Roman" w:cs="Times New Roman"/>
          <w:lang w:val="en-GB"/>
        </w:rPr>
        <w:t xml:space="preserve">esuming distribution of the FACS-analysed BTs and OMBTs among social contexts and sexes; the unknown category refers to juveniles in 2014, whose </w:t>
      </w:r>
      <w:r w:rsidR="00E0024A">
        <w:rPr>
          <w:rFonts w:ascii="Times New Roman" w:hAnsi="Times New Roman" w:cs="Times New Roman"/>
          <w:lang w:val="en-GB"/>
        </w:rPr>
        <w:t>sex class</w:t>
      </w:r>
      <w:r w:rsidRPr="00EB10B4">
        <w:rPr>
          <w:rFonts w:ascii="Times New Roman" w:hAnsi="Times New Roman" w:cs="Times New Roman"/>
          <w:lang w:val="en-GB"/>
        </w:rPr>
        <w:t xml:space="preserve"> w</w:t>
      </w:r>
      <w:r w:rsidR="00E0024A">
        <w:rPr>
          <w:rFonts w:ascii="Times New Roman" w:hAnsi="Times New Roman" w:cs="Times New Roman"/>
          <w:lang w:val="en-GB"/>
        </w:rPr>
        <w:t>as</w:t>
      </w:r>
      <w:r w:rsidRPr="00EB10B4">
        <w:rPr>
          <w:rFonts w:ascii="Times New Roman" w:hAnsi="Times New Roman" w:cs="Times New Roman"/>
          <w:lang w:val="en-GB"/>
        </w:rPr>
        <w:t xml:space="preserve"> not known.</w:t>
      </w:r>
    </w:p>
    <w:tbl>
      <w:tblPr>
        <w:tblStyle w:val="Tabellaelenco6acolori"/>
        <w:tblW w:w="7665" w:type="dxa"/>
        <w:tblLook w:val="06A0" w:firstRow="1" w:lastRow="0" w:firstColumn="1" w:lastColumn="0" w:noHBand="1" w:noVBand="1"/>
      </w:tblPr>
      <w:tblGrid>
        <w:gridCol w:w="1458"/>
        <w:gridCol w:w="1671"/>
        <w:gridCol w:w="1671"/>
        <w:gridCol w:w="1433"/>
        <w:gridCol w:w="1432"/>
      </w:tblGrid>
      <w:tr w:rsidR="008C7B9A" w:rsidRPr="00EB10B4" w14:paraId="677E89EF" w14:textId="77777777" w:rsidTr="001A4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7CBAA5DF" w14:textId="77777777" w:rsidR="008C7B9A" w:rsidRPr="00EB10B4" w:rsidRDefault="008C7B9A" w:rsidP="001A4A17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71" w:type="dxa"/>
            <w:noWrap/>
            <w:hideMark/>
          </w:tcPr>
          <w:p w14:paraId="1F7A4AFC" w14:textId="43571EC5" w:rsidR="008C7B9A" w:rsidRPr="00EB10B4" w:rsidRDefault="00DE0C6C" w:rsidP="001A4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proofErr w:type="spellStart"/>
            <w:r w:rsidRPr="00DE0C6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Peaceful</w:t>
            </w:r>
            <w:proofErr w:type="spellEnd"/>
          </w:p>
        </w:tc>
        <w:tc>
          <w:tcPr>
            <w:tcW w:w="1671" w:type="dxa"/>
            <w:noWrap/>
            <w:hideMark/>
          </w:tcPr>
          <w:p w14:paraId="319B5979" w14:textId="604AB684" w:rsidR="008C7B9A" w:rsidRPr="00EB10B4" w:rsidRDefault="00DE0C6C" w:rsidP="001A4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proofErr w:type="spellStart"/>
            <w:r w:rsidRPr="00DE0C6C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it-IT"/>
              </w:rPr>
              <w:t>Agonistic</w:t>
            </w:r>
            <w:proofErr w:type="spellEnd"/>
          </w:p>
        </w:tc>
        <w:tc>
          <w:tcPr>
            <w:tcW w:w="1433" w:type="dxa"/>
            <w:noWrap/>
            <w:hideMark/>
          </w:tcPr>
          <w:p w14:paraId="2FC44C14" w14:textId="77777777" w:rsidR="008C7B9A" w:rsidRPr="00EB10B4" w:rsidRDefault="008C7B9A" w:rsidP="001A4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ay</w:t>
            </w:r>
          </w:p>
        </w:tc>
        <w:tc>
          <w:tcPr>
            <w:tcW w:w="1432" w:type="dxa"/>
            <w:noWrap/>
            <w:hideMark/>
          </w:tcPr>
          <w:p w14:paraId="18A75BEE" w14:textId="77777777" w:rsidR="008C7B9A" w:rsidRPr="00EB10B4" w:rsidRDefault="008C7B9A" w:rsidP="001A4A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tal</w:t>
            </w:r>
          </w:p>
        </w:tc>
      </w:tr>
      <w:tr w:rsidR="008C7B9A" w:rsidRPr="00EB10B4" w14:paraId="68BD2775" w14:textId="77777777" w:rsidTr="001A4A1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14:paraId="7C7E72CF" w14:textId="7BF84D59" w:rsidR="008C7B9A" w:rsidRPr="00EB10B4" w:rsidRDefault="008C7B9A" w:rsidP="001A4A1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T</w:t>
            </w:r>
          </w:p>
        </w:tc>
        <w:tc>
          <w:tcPr>
            <w:tcW w:w="1671" w:type="dxa"/>
            <w:noWrap/>
            <w:hideMark/>
          </w:tcPr>
          <w:p w14:paraId="1A075900" w14:textId="6713B98D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79</w:t>
            </w:r>
          </w:p>
        </w:tc>
        <w:tc>
          <w:tcPr>
            <w:tcW w:w="1671" w:type="dxa"/>
            <w:noWrap/>
            <w:hideMark/>
          </w:tcPr>
          <w:p w14:paraId="26EE1AC3" w14:textId="5FEA41BF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73</w:t>
            </w:r>
          </w:p>
        </w:tc>
        <w:tc>
          <w:tcPr>
            <w:tcW w:w="1433" w:type="dxa"/>
            <w:noWrap/>
            <w:hideMark/>
          </w:tcPr>
          <w:p w14:paraId="17856270" w14:textId="1FDBBA81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11</w:t>
            </w:r>
          </w:p>
        </w:tc>
        <w:tc>
          <w:tcPr>
            <w:tcW w:w="1432" w:type="dxa"/>
            <w:noWrap/>
            <w:hideMark/>
          </w:tcPr>
          <w:p w14:paraId="731E33FB" w14:textId="30677A66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763</w:t>
            </w:r>
          </w:p>
        </w:tc>
      </w:tr>
      <w:tr w:rsidR="008C7B9A" w:rsidRPr="00EB10B4" w14:paraId="03E43624" w14:textId="77777777" w:rsidTr="008C7B9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bottom w:val="nil"/>
            </w:tcBorders>
            <w:noWrap/>
            <w:hideMark/>
          </w:tcPr>
          <w:p w14:paraId="3B9F9656" w14:textId="0CCF71FA" w:rsidR="008C7B9A" w:rsidRPr="00EB10B4" w:rsidRDefault="008C7B9A" w:rsidP="001A4A1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</w:t>
            </w:r>
            <w:proofErr w:type="spellStart"/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Males</w:t>
            </w:r>
            <w:proofErr w:type="spellEnd"/>
          </w:p>
        </w:tc>
        <w:tc>
          <w:tcPr>
            <w:tcW w:w="1671" w:type="dxa"/>
            <w:tcBorders>
              <w:bottom w:val="nil"/>
            </w:tcBorders>
            <w:noWrap/>
          </w:tcPr>
          <w:p w14:paraId="74572B1E" w14:textId="744C7254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2</w:t>
            </w:r>
          </w:p>
        </w:tc>
        <w:tc>
          <w:tcPr>
            <w:tcW w:w="1671" w:type="dxa"/>
            <w:tcBorders>
              <w:bottom w:val="nil"/>
            </w:tcBorders>
            <w:noWrap/>
          </w:tcPr>
          <w:p w14:paraId="4F1E21D9" w14:textId="0C9153E9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433" w:type="dxa"/>
            <w:tcBorders>
              <w:bottom w:val="nil"/>
            </w:tcBorders>
            <w:noWrap/>
          </w:tcPr>
          <w:p w14:paraId="520556BA" w14:textId="20E2B711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</w:t>
            </w:r>
          </w:p>
        </w:tc>
        <w:tc>
          <w:tcPr>
            <w:tcW w:w="1432" w:type="dxa"/>
            <w:tcBorders>
              <w:bottom w:val="nil"/>
            </w:tcBorders>
            <w:noWrap/>
          </w:tcPr>
          <w:p w14:paraId="31DCEFB1" w14:textId="742E47D5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3</w:t>
            </w:r>
          </w:p>
        </w:tc>
        <w:bookmarkStart w:id="0" w:name="_GoBack"/>
        <w:bookmarkEnd w:id="0"/>
      </w:tr>
      <w:tr w:rsidR="008C7B9A" w:rsidRPr="00EB10B4" w14:paraId="739B4D16" w14:textId="77777777" w:rsidTr="008C7B9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nil"/>
            </w:tcBorders>
            <w:noWrap/>
            <w:hideMark/>
          </w:tcPr>
          <w:p w14:paraId="64FDB893" w14:textId="0D542BE9" w:rsidR="008C7B9A" w:rsidRPr="00EB10B4" w:rsidRDefault="008C7B9A" w:rsidP="001A4A1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</w:t>
            </w:r>
            <w:proofErr w:type="spellStart"/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Females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749ED3C3" w14:textId="245B6713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5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0C2EE36B" w14:textId="224628A6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7DD731D8" w14:textId="2849BF30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4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</w:tcPr>
          <w:p w14:paraId="43A03197" w14:textId="097372DC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6</w:t>
            </w:r>
          </w:p>
        </w:tc>
      </w:tr>
      <w:tr w:rsidR="008C7B9A" w:rsidRPr="00EB10B4" w14:paraId="53915698" w14:textId="77777777" w:rsidTr="008C7B9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single" w:sz="4" w:space="0" w:color="auto"/>
            </w:tcBorders>
            <w:noWrap/>
          </w:tcPr>
          <w:p w14:paraId="005916C0" w14:textId="712543F0" w:rsidR="008C7B9A" w:rsidRPr="00EB10B4" w:rsidRDefault="008C7B9A" w:rsidP="001A4A1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</w:t>
            </w:r>
            <w:proofErr w:type="spellStart"/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Unknown</w:t>
            </w:r>
            <w:proofErr w:type="spellEnd"/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noWrap/>
          </w:tcPr>
          <w:p w14:paraId="74CA865C" w14:textId="6B0FE453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noWrap/>
          </w:tcPr>
          <w:p w14:paraId="1891639F" w14:textId="5BB732E5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</w:tcPr>
          <w:p w14:paraId="1CA797B7" w14:textId="1E286704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noWrap/>
          </w:tcPr>
          <w:p w14:paraId="64740FDC" w14:textId="0F04C68B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8C7B9A" w:rsidRPr="00EB10B4" w14:paraId="62CF627C" w14:textId="77777777" w:rsidTr="008C7B9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noWrap/>
            <w:hideMark/>
          </w:tcPr>
          <w:p w14:paraId="27E94007" w14:textId="60C6D011" w:rsidR="008C7B9A" w:rsidRPr="00EB10B4" w:rsidRDefault="008C7B9A" w:rsidP="001A4A1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MBT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</w:tcPr>
          <w:p w14:paraId="3A4A09E9" w14:textId="78DCD1B0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92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</w:tcPr>
          <w:p w14:paraId="456B006B" w14:textId="4D177613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3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</w:tcPr>
          <w:p w14:paraId="34FBDB5E" w14:textId="69450F55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44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</w:tcPr>
          <w:p w14:paraId="3D1B7E77" w14:textId="167AA5B6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66</w:t>
            </w:r>
          </w:p>
        </w:tc>
      </w:tr>
      <w:tr w:rsidR="008C7B9A" w:rsidRPr="00EB10B4" w14:paraId="4F76D091" w14:textId="77777777" w:rsidTr="008C7B9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bottom w:val="nil"/>
            </w:tcBorders>
            <w:noWrap/>
            <w:hideMark/>
          </w:tcPr>
          <w:p w14:paraId="49022549" w14:textId="3B14F366" w:rsidR="008C7B9A" w:rsidRPr="00EB10B4" w:rsidRDefault="008C7B9A" w:rsidP="001A4A1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</w:t>
            </w:r>
            <w:proofErr w:type="spellStart"/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Males</w:t>
            </w:r>
            <w:proofErr w:type="spellEnd"/>
          </w:p>
        </w:tc>
        <w:tc>
          <w:tcPr>
            <w:tcW w:w="1671" w:type="dxa"/>
            <w:tcBorders>
              <w:bottom w:val="nil"/>
            </w:tcBorders>
            <w:noWrap/>
          </w:tcPr>
          <w:p w14:paraId="725D2D1F" w14:textId="21EC3A34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</w:t>
            </w:r>
          </w:p>
        </w:tc>
        <w:tc>
          <w:tcPr>
            <w:tcW w:w="1671" w:type="dxa"/>
            <w:tcBorders>
              <w:bottom w:val="nil"/>
            </w:tcBorders>
            <w:noWrap/>
          </w:tcPr>
          <w:p w14:paraId="7B98E2AA" w14:textId="4EBC9317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1433" w:type="dxa"/>
            <w:tcBorders>
              <w:bottom w:val="nil"/>
            </w:tcBorders>
            <w:noWrap/>
          </w:tcPr>
          <w:p w14:paraId="333C7CE2" w14:textId="4AECBE04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1432" w:type="dxa"/>
            <w:tcBorders>
              <w:bottom w:val="nil"/>
            </w:tcBorders>
            <w:noWrap/>
          </w:tcPr>
          <w:p w14:paraId="328FBDF3" w14:textId="494E632A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2</w:t>
            </w:r>
          </w:p>
        </w:tc>
      </w:tr>
      <w:tr w:rsidR="008C7B9A" w:rsidRPr="00EB10B4" w14:paraId="79CC9566" w14:textId="77777777" w:rsidTr="008C7B9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nil"/>
            </w:tcBorders>
            <w:noWrap/>
            <w:hideMark/>
          </w:tcPr>
          <w:p w14:paraId="1C2C3AD9" w14:textId="73A25795" w:rsidR="008C7B9A" w:rsidRPr="00EB10B4" w:rsidRDefault="008C7B9A" w:rsidP="001A4A1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</w:t>
            </w:r>
            <w:proofErr w:type="spellStart"/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Females</w:t>
            </w:r>
            <w:proofErr w:type="spellEnd"/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67DA4715" w14:textId="0E7AD691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1671" w:type="dxa"/>
            <w:tcBorders>
              <w:top w:val="nil"/>
              <w:bottom w:val="nil"/>
            </w:tcBorders>
            <w:noWrap/>
          </w:tcPr>
          <w:p w14:paraId="3BE5EFEF" w14:textId="752EB350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1433" w:type="dxa"/>
            <w:tcBorders>
              <w:top w:val="nil"/>
              <w:bottom w:val="nil"/>
            </w:tcBorders>
            <w:noWrap/>
          </w:tcPr>
          <w:p w14:paraId="7F326E99" w14:textId="6530E146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noWrap/>
          </w:tcPr>
          <w:p w14:paraId="4CC9EE6C" w14:textId="702ABE17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5</w:t>
            </w:r>
          </w:p>
        </w:tc>
      </w:tr>
      <w:tr w:rsidR="008C7B9A" w:rsidRPr="00EB10B4" w14:paraId="2F5ADDAA" w14:textId="77777777" w:rsidTr="008C7B9A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il"/>
              <w:bottom w:val="single" w:sz="4" w:space="0" w:color="auto"/>
            </w:tcBorders>
            <w:noWrap/>
          </w:tcPr>
          <w:p w14:paraId="4E1CFC68" w14:textId="005D5189" w:rsidR="008C7B9A" w:rsidRPr="00EB10B4" w:rsidRDefault="008C7B9A" w:rsidP="008C7B9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 xml:space="preserve"> </w:t>
            </w:r>
            <w:proofErr w:type="spellStart"/>
            <w:r w:rsidRPr="00EB10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  <w:t>Unknown</w:t>
            </w:r>
            <w:proofErr w:type="spellEnd"/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noWrap/>
          </w:tcPr>
          <w:p w14:paraId="490BFE51" w14:textId="32CB6082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noWrap/>
          </w:tcPr>
          <w:p w14:paraId="6C284FC7" w14:textId="3F422149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</w:tcPr>
          <w:p w14:paraId="618963C7" w14:textId="6703C0FD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noWrap/>
          </w:tcPr>
          <w:p w14:paraId="6EC5A514" w14:textId="160F9117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</w:tr>
      <w:tr w:rsidR="008C7B9A" w:rsidRPr="00EB10B4" w14:paraId="03A142C9" w14:textId="77777777" w:rsidTr="00A833B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  <w:noWrap/>
          </w:tcPr>
          <w:p w14:paraId="388C6709" w14:textId="3D9F10EA" w:rsidR="008C7B9A" w:rsidRPr="00EB10B4" w:rsidRDefault="008C7B9A" w:rsidP="001A4A1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tal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</w:tcPr>
          <w:p w14:paraId="7D599D35" w14:textId="3EB3F3A6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571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</w:tcPr>
          <w:p w14:paraId="71F0EB65" w14:textId="71AC95C9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203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</w:tcPr>
          <w:p w14:paraId="42836652" w14:textId="03364BE7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445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noWrap/>
          </w:tcPr>
          <w:p w14:paraId="45F92F88" w14:textId="1AEFAC2C" w:rsidR="008C7B9A" w:rsidRPr="00EB10B4" w:rsidRDefault="008C7B9A" w:rsidP="001A4A1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B10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1229</w:t>
            </w:r>
          </w:p>
        </w:tc>
      </w:tr>
    </w:tbl>
    <w:p w14:paraId="248E28A9" w14:textId="77777777" w:rsidR="008C7B9A" w:rsidRPr="00EB10B4" w:rsidRDefault="008C7B9A">
      <w:pPr>
        <w:rPr>
          <w:rFonts w:ascii="Times New Roman" w:hAnsi="Times New Roman" w:cs="Times New Roman"/>
        </w:rPr>
      </w:pPr>
    </w:p>
    <w:sectPr w:rsidR="008C7B9A" w:rsidRPr="00EB10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E23"/>
    <w:rsid w:val="001331F8"/>
    <w:rsid w:val="004B4FB5"/>
    <w:rsid w:val="004C3D6D"/>
    <w:rsid w:val="004F1AF6"/>
    <w:rsid w:val="008C7B9A"/>
    <w:rsid w:val="00932721"/>
    <w:rsid w:val="009A0E23"/>
    <w:rsid w:val="00C31AAA"/>
    <w:rsid w:val="00D423B5"/>
    <w:rsid w:val="00DE0C6C"/>
    <w:rsid w:val="00E0024A"/>
    <w:rsid w:val="00EB10B4"/>
    <w:rsid w:val="00F6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94034"/>
  <w15:chartTrackingRefBased/>
  <w15:docId w15:val="{CC4819CE-6424-43FA-A158-27282132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A0E23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6acolori">
    <w:name w:val="List Table 6 Colorful"/>
    <w:basedOn w:val="Tabellanormale"/>
    <w:uiPriority w:val="51"/>
    <w:rsid w:val="009A0E2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tente</cp:lastModifiedBy>
  <cp:revision>8</cp:revision>
  <dcterms:created xsi:type="dcterms:W3CDTF">2023-11-19T10:19:00Z</dcterms:created>
  <dcterms:modified xsi:type="dcterms:W3CDTF">2024-08-17T08:50:00Z</dcterms:modified>
</cp:coreProperties>
</file>